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5811"/>
      </w:tblGrid>
      <w:tr w:rsidR="00812C26" w:rsidRPr="00A54BB6" w14:paraId="4CC2823E" w14:textId="77777777" w:rsidTr="008A23B2">
        <w:trPr>
          <w:trHeight w:val="340"/>
        </w:trPr>
        <w:tc>
          <w:tcPr>
            <w:tcW w:w="1696" w:type="dxa"/>
            <w:shd w:val="clear" w:color="auto" w:fill="E7E6E6" w:themeFill="background2"/>
          </w:tcPr>
          <w:p w14:paraId="5BB50811" w14:textId="77777777" w:rsidR="00812C26" w:rsidRPr="008603DB" w:rsidRDefault="00812C26" w:rsidP="008603D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010C8B8E" w14:textId="104B102D" w:rsidR="00812C26" w:rsidRPr="008603DB" w:rsidRDefault="00812C26" w:rsidP="008603D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603D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ain</w:t>
            </w:r>
            <w:r w:rsidR="008A23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number</w:t>
            </w:r>
          </w:p>
        </w:tc>
        <w:tc>
          <w:tcPr>
            <w:tcW w:w="5811" w:type="dxa"/>
            <w:shd w:val="clear" w:color="auto" w:fill="E7E6E6" w:themeFill="background2"/>
            <w:vAlign w:val="center"/>
          </w:tcPr>
          <w:p w14:paraId="59527E42" w14:textId="29886425" w:rsidR="00812C26" w:rsidRPr="008603DB" w:rsidRDefault="00812C26" w:rsidP="008603D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603D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otype</w:t>
            </w:r>
          </w:p>
        </w:tc>
      </w:tr>
      <w:tr w:rsidR="00812C26" w:rsidRPr="00A54BB6" w14:paraId="6DDF34F4" w14:textId="77777777" w:rsidTr="008A23B2">
        <w:trPr>
          <w:trHeight w:val="340"/>
        </w:trPr>
        <w:tc>
          <w:tcPr>
            <w:tcW w:w="1696" w:type="dxa"/>
            <w:vMerge w:val="restart"/>
          </w:tcPr>
          <w:p w14:paraId="58A9A310" w14:textId="51337BAD" w:rsidR="00812C26" w:rsidRPr="00812C26" w:rsidRDefault="00812C26" w:rsidP="00A92474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812C26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. pomb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E55FFB" w14:textId="4B034CE4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0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59A018AB" w14:textId="16ADBC84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de6-210 ura4-D18 leu1-32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h- </w:t>
            </w:r>
          </w:p>
        </w:tc>
      </w:tr>
      <w:tr w:rsidR="00812C26" w:rsidRPr="00A54BB6" w14:paraId="0CDF8830" w14:textId="77777777" w:rsidTr="008A23B2">
        <w:trPr>
          <w:trHeight w:val="340"/>
        </w:trPr>
        <w:tc>
          <w:tcPr>
            <w:tcW w:w="1696" w:type="dxa"/>
            <w:vMerge/>
          </w:tcPr>
          <w:p w14:paraId="2E042EA3" w14:textId="7777777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3707C06" w14:textId="7EE18DA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02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1D52CF18" w14:textId="046A5D54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de6-210 ura4-D18 leu1-32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h+</w:t>
            </w:r>
          </w:p>
        </w:tc>
      </w:tr>
      <w:tr w:rsidR="00812C26" w:rsidRPr="00A54BB6" w14:paraId="0539238C" w14:textId="77777777" w:rsidTr="008A23B2">
        <w:trPr>
          <w:trHeight w:val="340"/>
        </w:trPr>
        <w:tc>
          <w:tcPr>
            <w:tcW w:w="1696" w:type="dxa"/>
            <w:vMerge/>
          </w:tcPr>
          <w:p w14:paraId="097312FC" w14:textId="7777777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7EA7938" w14:textId="717DFD80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92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593945D7" w14:textId="2225CF4C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ura4-D18 leu1-32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h-</w:t>
            </w:r>
          </w:p>
        </w:tc>
      </w:tr>
      <w:tr w:rsidR="00812C26" w:rsidRPr="00A54BB6" w14:paraId="007058DF" w14:textId="77777777" w:rsidTr="008A23B2">
        <w:trPr>
          <w:trHeight w:val="340"/>
        </w:trPr>
        <w:tc>
          <w:tcPr>
            <w:tcW w:w="1696" w:type="dxa"/>
            <w:vMerge/>
          </w:tcPr>
          <w:p w14:paraId="49A9FE17" w14:textId="7777777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A19018C" w14:textId="1EAC0E36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2825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5C5D4015" w14:textId="7F88EB09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eu1-32&lt;</w:t>
            </w:r>
            <w:proofErr w:type="gramStart"/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DUAL:pcdc</w:t>
            </w:r>
            <w:proofErr w:type="gramEnd"/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8: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mNeongreen-40aa: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c8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ura4-D18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de6-210, cdc8+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h-</w:t>
            </w:r>
          </w:p>
        </w:tc>
      </w:tr>
      <w:tr w:rsidR="00812C26" w:rsidRPr="00A54BB6" w14:paraId="1F459ADB" w14:textId="77777777" w:rsidTr="008A23B2">
        <w:trPr>
          <w:trHeight w:val="340"/>
        </w:trPr>
        <w:tc>
          <w:tcPr>
            <w:tcW w:w="1696" w:type="dxa"/>
            <w:vMerge/>
          </w:tcPr>
          <w:p w14:paraId="34BF1468" w14:textId="7777777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0277D82" w14:textId="19859558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2828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1606D5D2" w14:textId="1EC13DBD" w:rsidR="00812C26" w:rsidRPr="00D1460D" w:rsidRDefault="00812C26" w:rsidP="00A92474">
            <w:pPr>
              <w:rPr>
                <w:rFonts w:ascii="Arial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leu1-32&lt;</w:t>
            </w:r>
            <w:proofErr w:type="gramStart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pDUAL:pcdc</w:t>
            </w:r>
            <w:proofErr w:type="gramEnd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8:</w:t>
            </w:r>
            <w:r w:rsidRPr="00D1460D">
              <w:rPr>
                <w:rFonts w:ascii="Arial" w:hAnsi="Arial" w:cs="Arial"/>
                <w:color w:val="000000" w:themeColor="text1"/>
              </w:rPr>
              <w:t>mNeongreen-40aa: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 xml:space="preserve">cdc8 ura4-D18 ade6-210, cdc8+ </w:t>
            </w:r>
            <w:r w:rsidRPr="00D1460D">
              <w:rPr>
                <w:rFonts w:ascii="Arial" w:hAnsi="Arial" w:cs="Arial"/>
                <w:color w:val="000000" w:themeColor="text1"/>
              </w:rPr>
              <w:t>h+</w:t>
            </w:r>
          </w:p>
        </w:tc>
      </w:tr>
      <w:tr w:rsidR="00812C26" w:rsidRPr="00A54BB6" w14:paraId="361FB7EE" w14:textId="77777777" w:rsidTr="008A23B2">
        <w:trPr>
          <w:trHeight w:val="340"/>
        </w:trPr>
        <w:tc>
          <w:tcPr>
            <w:tcW w:w="1696" w:type="dxa"/>
            <w:vMerge/>
          </w:tcPr>
          <w:p w14:paraId="11BB4F19" w14:textId="77777777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AC09FA1" w14:textId="217E9F8B" w:rsidR="00812C26" w:rsidRPr="00D1460D" w:rsidRDefault="00812C26" w:rsidP="00A9247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2947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1AB89458" w14:textId="65E39DC0" w:rsidR="00812C26" w:rsidRPr="00D1460D" w:rsidRDefault="00812C26" w:rsidP="00A92474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leu1-32&lt;pDUAL-pcdc</w:t>
            </w:r>
            <w:proofErr w:type="gramStart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8:</w:t>
            </w:r>
            <w:r w:rsidRPr="00D1460D">
              <w:rPr>
                <w:rFonts w:ascii="Arial" w:hAnsi="Arial" w:cs="Arial"/>
                <w:color w:val="000000" w:themeColor="text1"/>
              </w:rPr>
              <w:t>mNeongreen</w:t>
            </w:r>
            <w:proofErr w:type="gramEnd"/>
            <w:r w:rsidRPr="00D1460D">
              <w:rPr>
                <w:rFonts w:ascii="Arial" w:hAnsi="Arial" w:cs="Arial"/>
                <w:color w:val="000000" w:themeColor="text1"/>
              </w:rPr>
              <w:t>-40aa: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cdc8 lys1&lt;&lt;pLYS1U-Pact1:</w:t>
            </w:r>
            <w:r w:rsidRPr="00D1460D">
              <w:rPr>
                <w:rFonts w:ascii="Arial" w:hAnsi="Arial" w:cs="Arial"/>
                <w:color w:val="000000" w:themeColor="text1"/>
              </w:rPr>
              <w:t xml:space="preserve">lifeact-mCherry:ura4+ 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ade6-210</w:t>
            </w:r>
            <w:r w:rsidRPr="00D1460D">
              <w:rPr>
                <w:rFonts w:ascii="Arial" w:hAnsi="Arial" w:cs="Arial"/>
                <w:color w:val="000000" w:themeColor="text1"/>
              </w:rPr>
              <w:t>, cdc8+</w:t>
            </w:r>
          </w:p>
        </w:tc>
      </w:tr>
      <w:tr w:rsidR="00812C26" w:rsidRPr="00A54BB6" w14:paraId="4373581D" w14:textId="77777777" w:rsidTr="008A23B2">
        <w:trPr>
          <w:trHeight w:val="340"/>
        </w:trPr>
        <w:tc>
          <w:tcPr>
            <w:tcW w:w="1696" w:type="dxa"/>
            <w:vMerge/>
          </w:tcPr>
          <w:p w14:paraId="0623FF5E" w14:textId="77777777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7D4A80B" w14:textId="59D61D04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2994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743F8236" w14:textId="58AE8A29" w:rsidR="00812C26" w:rsidRPr="00D1460D" w:rsidRDefault="00812C26" w:rsidP="00A54BB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fim1∆ leu1-32&lt;</w:t>
            </w:r>
            <w:proofErr w:type="gramStart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pDUAL:pcdc</w:t>
            </w:r>
            <w:proofErr w:type="gramEnd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8</w:t>
            </w:r>
            <w:r w:rsidRPr="00D1460D">
              <w:rPr>
                <w:rFonts w:ascii="Arial" w:hAnsi="Arial" w:cs="Arial"/>
                <w:color w:val="000000" w:themeColor="text1"/>
              </w:rPr>
              <w:t>:mNeongreen-40aa: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 xml:space="preserve">cdc8, ura4-D18, ade6-210, </w:t>
            </w:r>
            <w:r w:rsidRPr="00D1460D">
              <w:rPr>
                <w:rFonts w:ascii="Arial" w:hAnsi="Arial" w:cs="Arial"/>
                <w:color w:val="000000" w:themeColor="text1"/>
              </w:rPr>
              <w:t>cdc8+</w:t>
            </w:r>
          </w:p>
        </w:tc>
      </w:tr>
      <w:tr w:rsidR="00812C26" w:rsidRPr="00A54BB6" w14:paraId="1CE5DE6D" w14:textId="77777777" w:rsidTr="008A23B2">
        <w:trPr>
          <w:trHeight w:val="340"/>
        </w:trPr>
        <w:tc>
          <w:tcPr>
            <w:tcW w:w="1696" w:type="dxa"/>
            <w:vMerge/>
          </w:tcPr>
          <w:p w14:paraId="1594F848" w14:textId="77777777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CB08BB0" w14:textId="2E08759E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3071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7BEBB759" w14:textId="1CE9ABCF" w:rsidR="00812C26" w:rsidRPr="00D1460D" w:rsidRDefault="00812C26" w:rsidP="00A54BB6">
            <w:pPr>
              <w:rPr>
                <w:rFonts w:ascii="Arial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cdc25</w:t>
            </w:r>
            <w:r w:rsidRPr="00D1460D">
              <w:rPr>
                <w:rFonts w:ascii="Arial" w:hAnsi="Arial" w:cs="Arial"/>
                <w:color w:val="000000" w:themeColor="text1"/>
              </w:rPr>
              <w:t xml:space="preserve">-22 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leu1-32&lt;</w:t>
            </w:r>
            <w:proofErr w:type="gramStart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pDUAL:pcdc</w:t>
            </w:r>
            <w:proofErr w:type="gramEnd"/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8</w:t>
            </w:r>
            <w:r w:rsidRPr="00D1460D">
              <w:rPr>
                <w:rFonts w:ascii="Arial" w:hAnsi="Arial" w:cs="Arial"/>
                <w:color w:val="000000" w:themeColor="text1"/>
              </w:rPr>
              <w:t>:mNeongreen-40aa: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cdc8</w:t>
            </w:r>
            <w:r w:rsidRPr="00D1460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rlc1-</w:t>
            </w:r>
            <w:r w:rsidRPr="00D1460D">
              <w:rPr>
                <w:rFonts w:ascii="Arial" w:hAnsi="Arial" w:cs="Arial"/>
                <w:color w:val="000000" w:themeColor="text1"/>
              </w:rPr>
              <w:t>mCherry: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ura4+</w:t>
            </w:r>
            <w:r w:rsidRPr="00D1460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1460D">
              <w:rPr>
                <w:rFonts w:ascii="Arial" w:hAnsi="Arial" w:cs="Arial"/>
                <w:i/>
                <w:iCs/>
                <w:color w:val="000000" w:themeColor="text1"/>
              </w:rPr>
              <w:t>ade6-210</w:t>
            </w:r>
            <w:r w:rsidRPr="00D1460D">
              <w:rPr>
                <w:rFonts w:ascii="Arial" w:hAnsi="Arial" w:cs="Arial"/>
                <w:color w:val="000000" w:themeColor="text1"/>
              </w:rPr>
              <w:t xml:space="preserve"> h+</w:t>
            </w:r>
          </w:p>
        </w:tc>
      </w:tr>
      <w:tr w:rsidR="00812C26" w:rsidRPr="00A54BB6" w14:paraId="07DE219E" w14:textId="77777777" w:rsidTr="008A23B2">
        <w:trPr>
          <w:trHeight w:val="340"/>
        </w:trPr>
        <w:tc>
          <w:tcPr>
            <w:tcW w:w="1696" w:type="dxa"/>
            <w:vMerge/>
          </w:tcPr>
          <w:p w14:paraId="64D9F30E" w14:textId="77777777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948862F" w14:textId="0F059962" w:rsidR="00812C26" w:rsidRPr="00D1460D" w:rsidRDefault="00812C26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BY13185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4E50ABDD" w14:textId="58611DE5" w:rsidR="00812C26" w:rsidRPr="00D1460D" w:rsidRDefault="008A23B2" w:rsidP="00A54BB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eu1-32&lt;</w:t>
            </w:r>
            <w:r w:rsidR="00812C26"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adh11</w:t>
            </w:r>
            <w:r w:rsidR="00812C26" w:rsidRPr="00D1460D">
              <w:rPr>
                <w:rFonts w:ascii="Arial" w:eastAsia="Times New Roman" w:hAnsi="Arial" w:cs="Arial"/>
                <w:color w:val="000000" w:themeColor="text1"/>
              </w:rPr>
              <w:t>:N</w:t>
            </w:r>
            <w:r w:rsidR="009824CD">
              <w:rPr>
                <w:rFonts w:ascii="Arial" w:eastAsia="Times New Roman" w:hAnsi="Arial" w:cs="Arial"/>
                <w:color w:val="000000" w:themeColor="text1"/>
              </w:rPr>
              <w:t>anobody</w:t>
            </w:r>
            <w:r w:rsidR="00812C26" w:rsidRPr="00D1460D">
              <w:rPr>
                <w:rFonts w:ascii="Arial" w:eastAsia="Times New Roman" w:hAnsi="Arial" w:cs="Arial"/>
                <w:color w:val="000000" w:themeColor="text1"/>
              </w:rPr>
              <w:t>5-mNeonGreen</w:t>
            </w:r>
          </w:p>
        </w:tc>
      </w:tr>
      <w:tr w:rsidR="001B2A32" w:rsidRPr="00A54BB6" w14:paraId="276ABA14" w14:textId="77777777" w:rsidTr="00C22903">
        <w:trPr>
          <w:trHeight w:val="340"/>
        </w:trPr>
        <w:tc>
          <w:tcPr>
            <w:tcW w:w="1696" w:type="dxa"/>
            <w:vMerge/>
          </w:tcPr>
          <w:p w14:paraId="0F9D61E8" w14:textId="77777777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0FE18C12" w14:textId="20328F4A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YSM3935</w:t>
            </w:r>
          </w:p>
        </w:tc>
        <w:tc>
          <w:tcPr>
            <w:tcW w:w="5811" w:type="dxa"/>
            <w:shd w:val="clear" w:color="auto" w:fill="auto"/>
          </w:tcPr>
          <w:p w14:paraId="5AC735E0" w14:textId="4EAFC454" w:rsidR="001B2A32" w:rsidRPr="00D1460D" w:rsidRDefault="001B2A32" w:rsidP="001B2A3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  <w:color w:val="000000"/>
              </w:rPr>
              <w:t>h90 myo52-</w:t>
            </w:r>
            <w:proofErr w:type="gramStart"/>
            <w:r w:rsidRPr="00D1460D">
              <w:rPr>
                <w:rFonts w:ascii="Arial" w:hAnsi="Arial" w:cs="Arial"/>
                <w:color w:val="000000"/>
              </w:rPr>
              <w:t>tdTomato:natMX</w:t>
            </w:r>
            <w:proofErr w:type="gramEnd"/>
            <w:r w:rsidRPr="00D1460D">
              <w:rPr>
                <w:rFonts w:ascii="Arial" w:hAnsi="Arial" w:cs="Arial"/>
                <w:color w:val="000000"/>
              </w:rPr>
              <w:t xml:space="preserve"> leu1-32:p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cdc8</w:t>
            </w:r>
            <w:r w:rsidRPr="00D1460D">
              <w:rPr>
                <w:rFonts w:ascii="Arial" w:hAnsi="Arial" w:cs="Arial"/>
                <w:color w:val="000000"/>
              </w:rPr>
              <w:t>:mNeonGreen-cdc8:termcdc8:term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leu1+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1460D">
              <w:rPr>
                <w:rFonts w:ascii="Arial" w:hAnsi="Arial" w:cs="Arial"/>
                <w:color w:val="000000"/>
              </w:rPr>
              <w:t>lys3+:p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map3</w:t>
            </w:r>
            <w:r w:rsidRPr="00D1460D">
              <w:rPr>
                <w:rFonts w:ascii="Arial" w:hAnsi="Arial" w:cs="Arial"/>
                <w:color w:val="000000"/>
              </w:rPr>
              <w:t>:mCherry:term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bsdMX ade6-M216 ura4-D18</w:t>
            </w:r>
          </w:p>
        </w:tc>
      </w:tr>
      <w:tr w:rsidR="001B2A32" w:rsidRPr="00A54BB6" w14:paraId="4CD84622" w14:textId="77777777" w:rsidTr="00C22903">
        <w:trPr>
          <w:trHeight w:val="340"/>
        </w:trPr>
        <w:tc>
          <w:tcPr>
            <w:tcW w:w="1696" w:type="dxa"/>
            <w:vMerge/>
          </w:tcPr>
          <w:p w14:paraId="597F854D" w14:textId="77777777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304D6E24" w14:textId="480B9811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YSM3936</w:t>
            </w:r>
          </w:p>
        </w:tc>
        <w:tc>
          <w:tcPr>
            <w:tcW w:w="5811" w:type="dxa"/>
            <w:shd w:val="clear" w:color="auto" w:fill="auto"/>
          </w:tcPr>
          <w:p w14:paraId="25872662" w14:textId="7FD59DF0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color w:val="000000"/>
              </w:rPr>
              <w:t>h90 myo52-tdTomato:natMX leu1-32:p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cdc8Nb5-mNeonGreen:term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leu1+ ade6-M210 ura4-294</w:t>
            </w:r>
          </w:p>
        </w:tc>
      </w:tr>
      <w:tr w:rsidR="001B2A32" w:rsidRPr="00A54BB6" w14:paraId="2C21759C" w14:textId="77777777" w:rsidTr="00C22903">
        <w:trPr>
          <w:trHeight w:val="340"/>
        </w:trPr>
        <w:tc>
          <w:tcPr>
            <w:tcW w:w="1696" w:type="dxa"/>
            <w:vMerge/>
          </w:tcPr>
          <w:p w14:paraId="3AA237DA" w14:textId="77777777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4BF19D08" w14:textId="4118F141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YSM3316</w:t>
            </w:r>
          </w:p>
        </w:tc>
        <w:tc>
          <w:tcPr>
            <w:tcW w:w="5811" w:type="dxa"/>
            <w:shd w:val="clear" w:color="auto" w:fill="auto"/>
          </w:tcPr>
          <w:p w14:paraId="0F22263C" w14:textId="74EC2832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  <w:color w:val="000000"/>
              </w:rPr>
              <w:t>h90 myo52-tdTomato:natMX leu1-32:p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cdc8Nb5-mNeonGreen:term</w:t>
            </w:r>
            <w:r w:rsidRPr="00D1460D">
              <w:rPr>
                <w:rFonts w:ascii="Arial" w:hAnsi="Arial" w:cs="Arial"/>
                <w:color w:val="000000"/>
                <w:vertAlign w:val="superscript"/>
              </w:rPr>
              <w:t>ADH1</w:t>
            </w:r>
            <w:r w:rsidRPr="00D1460D">
              <w:rPr>
                <w:rFonts w:ascii="Arial" w:hAnsi="Arial" w:cs="Arial"/>
                <w:color w:val="000000"/>
              </w:rPr>
              <w:t>:leu1+ ade6-M210 ura4-294</w:t>
            </w:r>
          </w:p>
        </w:tc>
      </w:tr>
      <w:tr w:rsidR="001B2A32" w:rsidRPr="00A54BB6" w14:paraId="240E6E9F" w14:textId="77777777" w:rsidTr="005B1326">
        <w:trPr>
          <w:trHeight w:val="340"/>
        </w:trPr>
        <w:tc>
          <w:tcPr>
            <w:tcW w:w="1696" w:type="dxa"/>
            <w:vMerge w:val="restart"/>
          </w:tcPr>
          <w:p w14:paraId="75F4BBA0" w14:textId="016ABB28" w:rsidR="001B2A32" w:rsidRPr="00812C26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812C26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. japonicu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17BE15" w14:textId="529C63BF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SOJ5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0CE40E8A" w14:textId="54AB64E9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matsj-P2028 h-</w:t>
            </w:r>
          </w:p>
        </w:tc>
      </w:tr>
      <w:tr w:rsidR="001B2A32" w:rsidRPr="00A54BB6" w14:paraId="35177A3D" w14:textId="77777777" w:rsidTr="005B1326">
        <w:trPr>
          <w:trHeight w:val="340"/>
        </w:trPr>
        <w:tc>
          <w:tcPr>
            <w:tcW w:w="1696" w:type="dxa"/>
            <w:vMerge/>
          </w:tcPr>
          <w:p w14:paraId="6315052A" w14:textId="77777777" w:rsidR="001B2A32" w:rsidRPr="00812C26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874151E" w14:textId="4E4B2645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SOJ4909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585AF936" w14:textId="340806EC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cdc8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-mNeonGreen-40 </w:t>
            </w:r>
            <w:proofErr w:type="spellStart"/>
            <w:r w:rsidRPr="00D1460D">
              <w:rPr>
                <w:rFonts w:ascii="Arial" w:eastAsia="Times New Roman" w:hAnsi="Arial" w:cs="Arial"/>
                <w:color w:val="000000" w:themeColor="text1"/>
              </w:rPr>
              <w:t>a.a.</w:t>
            </w:r>
            <w:proofErr w:type="spellEnd"/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linker-cdc8</w:t>
            </w:r>
            <w:r w:rsidRPr="00D1460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ORF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c8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3'</w:t>
            </w:r>
            <w:proofErr w:type="gramStart"/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UTR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::</w:t>
            </w:r>
            <w:proofErr w:type="gramEnd"/>
            <w:r w:rsidRPr="00D1460D">
              <w:rPr>
                <w:rFonts w:ascii="Arial" w:eastAsia="Times New Roman" w:hAnsi="Arial" w:cs="Arial"/>
                <w:color w:val="000000" w:themeColor="text1"/>
              </w:rPr>
              <w:t>ura4+::ura4sj-D3 h+</w:t>
            </w:r>
          </w:p>
        </w:tc>
      </w:tr>
      <w:tr w:rsidR="001B2A32" w:rsidRPr="00A54BB6" w14:paraId="3B6A6D98" w14:textId="77777777" w:rsidTr="005B1326">
        <w:trPr>
          <w:trHeight w:val="340"/>
        </w:trPr>
        <w:tc>
          <w:tcPr>
            <w:tcW w:w="1696" w:type="dxa"/>
            <w:vMerge/>
          </w:tcPr>
          <w:p w14:paraId="39A620A2" w14:textId="77777777" w:rsidR="001B2A32" w:rsidRPr="00812C26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53EBAB3" w14:textId="32FE6E1E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SOJ5001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428D2252" w14:textId="65D33B54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cdc8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-mNeonGreen-40 </w:t>
            </w:r>
            <w:proofErr w:type="spellStart"/>
            <w:r w:rsidRPr="00D1460D">
              <w:rPr>
                <w:rFonts w:ascii="Arial" w:eastAsia="Times New Roman" w:hAnsi="Arial" w:cs="Arial"/>
                <w:color w:val="000000" w:themeColor="text1"/>
              </w:rPr>
              <w:t>a.a.</w:t>
            </w:r>
            <w:proofErr w:type="spellEnd"/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linker-cdc8</w:t>
            </w:r>
            <w:r w:rsidRPr="00D1460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ORF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c8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3'</w:t>
            </w:r>
            <w:proofErr w:type="gramStart"/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UTR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::</w:t>
            </w:r>
            <w:proofErr w:type="gramEnd"/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ura4+::ura4sj-D3 cdc25-D9:kanR:ura4+ </w:t>
            </w:r>
          </w:p>
        </w:tc>
      </w:tr>
      <w:tr w:rsidR="001B2A32" w:rsidRPr="00A54BB6" w14:paraId="7777746F" w14:textId="77777777" w:rsidTr="00C62728">
        <w:trPr>
          <w:trHeight w:val="340"/>
        </w:trPr>
        <w:tc>
          <w:tcPr>
            <w:tcW w:w="1696" w:type="dxa"/>
            <w:vMerge/>
          </w:tcPr>
          <w:p w14:paraId="0CFF7D0C" w14:textId="77777777" w:rsidR="001B2A32" w:rsidRPr="00812C26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06CFAF8" w14:textId="74172FD3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color w:val="000000" w:themeColor="text1"/>
              </w:rPr>
              <w:t>SOJ5221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2FE4CC1E" w14:textId="38929C47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cdc8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-mNeonGreen-40 </w:t>
            </w:r>
            <w:proofErr w:type="spellStart"/>
            <w:r w:rsidRPr="00D1460D">
              <w:rPr>
                <w:rFonts w:ascii="Arial" w:eastAsia="Times New Roman" w:hAnsi="Arial" w:cs="Arial"/>
                <w:color w:val="000000" w:themeColor="text1"/>
              </w:rPr>
              <w:t>a.a.</w:t>
            </w:r>
            <w:proofErr w:type="spellEnd"/>
            <w:r w:rsidRPr="00D1460D">
              <w:rPr>
                <w:rFonts w:ascii="Arial" w:eastAsia="Times New Roman" w:hAnsi="Arial" w:cs="Arial"/>
                <w:color w:val="000000" w:themeColor="text1"/>
              </w:rPr>
              <w:t xml:space="preserve"> linker-cdc8</w:t>
            </w:r>
            <w:r w:rsidRPr="00D1460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ORF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c8</w:t>
            </w:r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3'</w:t>
            </w:r>
            <w:proofErr w:type="gramStart"/>
            <w:r w:rsidRPr="00D1460D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</w:rPr>
              <w:t>UTR</w:t>
            </w:r>
            <w:r w:rsidRPr="00D1460D">
              <w:rPr>
                <w:rFonts w:ascii="Arial" w:eastAsia="Times New Roman" w:hAnsi="Arial" w:cs="Arial"/>
                <w:color w:val="000000" w:themeColor="text1"/>
              </w:rPr>
              <w:t>::</w:t>
            </w:r>
            <w:proofErr w:type="gramEnd"/>
            <w:r w:rsidRPr="00D1460D">
              <w:rPr>
                <w:rFonts w:ascii="Arial" w:eastAsia="Times New Roman" w:hAnsi="Arial" w:cs="Arial"/>
                <w:color w:val="000000" w:themeColor="text1"/>
              </w:rPr>
              <w:t>ura4+::ura4sj-D3 h-</w:t>
            </w:r>
          </w:p>
        </w:tc>
      </w:tr>
      <w:tr w:rsidR="001B2A32" w:rsidRPr="00A54BB6" w14:paraId="5C1BC689" w14:textId="77777777" w:rsidTr="008A23B2">
        <w:trPr>
          <w:trHeight w:val="340"/>
        </w:trPr>
        <w:tc>
          <w:tcPr>
            <w:tcW w:w="1696" w:type="dxa"/>
            <w:vMerge w:val="restart"/>
          </w:tcPr>
          <w:p w14:paraId="72D6E24E" w14:textId="117AAF0C" w:rsidR="001B2A32" w:rsidRPr="00812C26" w:rsidRDefault="001B2A32" w:rsidP="001B2A32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2C26">
              <w:rPr>
                <w:rFonts w:ascii="Arial" w:hAnsi="Arial" w:cs="Arial"/>
                <w:i/>
                <w:iCs/>
                <w:lang w:val="en-US"/>
              </w:rPr>
              <w:t>S. cerevisiae</w:t>
            </w:r>
          </w:p>
        </w:tc>
        <w:tc>
          <w:tcPr>
            <w:tcW w:w="1560" w:type="dxa"/>
            <w:shd w:val="clear" w:color="auto" w:fill="auto"/>
          </w:tcPr>
          <w:p w14:paraId="3B69CE89" w14:textId="2DD8A817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YSP002</w:t>
            </w:r>
          </w:p>
        </w:tc>
        <w:tc>
          <w:tcPr>
            <w:tcW w:w="5811" w:type="dxa"/>
            <w:shd w:val="clear" w:color="auto" w:fill="auto"/>
          </w:tcPr>
          <w:p w14:paraId="65251ECF" w14:textId="6BB53938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</w:rPr>
              <w:t xml:space="preserve">ESM356 </w:t>
            </w:r>
            <w:proofErr w:type="spellStart"/>
            <w:r w:rsidRPr="00D1460D">
              <w:rPr>
                <w:rFonts w:ascii="Arial" w:hAnsi="Arial" w:cs="Arial"/>
              </w:rPr>
              <w:t>MATa</w:t>
            </w:r>
            <w:proofErr w:type="spellEnd"/>
            <w:r w:rsidRPr="00D1460D">
              <w:rPr>
                <w:rFonts w:ascii="Arial" w:hAnsi="Arial" w:cs="Arial"/>
              </w:rPr>
              <w:t xml:space="preserve"> ura3-52 leu2∆1 trp1∆63 his3∆200 (wild type)</w:t>
            </w:r>
          </w:p>
        </w:tc>
      </w:tr>
      <w:tr w:rsidR="001B2A32" w:rsidRPr="00A54BB6" w14:paraId="268DF178" w14:textId="77777777" w:rsidTr="008A23B2">
        <w:trPr>
          <w:trHeight w:val="340"/>
        </w:trPr>
        <w:tc>
          <w:tcPr>
            <w:tcW w:w="1696" w:type="dxa"/>
            <w:vMerge/>
          </w:tcPr>
          <w:p w14:paraId="0A01AAF0" w14:textId="77777777" w:rsidR="001B2A32" w:rsidRPr="00D1460D" w:rsidRDefault="001B2A32" w:rsidP="001B2A3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5DC28D9" w14:textId="22610265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YSP107</w:t>
            </w:r>
          </w:p>
        </w:tc>
        <w:tc>
          <w:tcPr>
            <w:tcW w:w="5811" w:type="dxa"/>
            <w:shd w:val="clear" w:color="auto" w:fill="auto"/>
          </w:tcPr>
          <w:p w14:paraId="1A18053F" w14:textId="7EA5A9A4" w:rsidR="001B2A32" w:rsidRPr="00D1460D" w:rsidRDefault="001B2A32" w:rsidP="001B2A32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As YSP002 except pRS305-Ptpm1-mNG-40aaL-tpm1-Ttpm1-leu2</w:t>
            </w:r>
          </w:p>
        </w:tc>
      </w:tr>
      <w:tr w:rsidR="001B2A32" w:rsidRPr="00A54BB6" w14:paraId="7C68D10A" w14:textId="77777777" w:rsidTr="008A23B2">
        <w:trPr>
          <w:trHeight w:val="340"/>
        </w:trPr>
        <w:tc>
          <w:tcPr>
            <w:tcW w:w="1696" w:type="dxa"/>
            <w:vMerge/>
          </w:tcPr>
          <w:p w14:paraId="1F177BFF" w14:textId="77777777" w:rsidR="001B2A32" w:rsidRPr="00D1460D" w:rsidRDefault="001B2A32" w:rsidP="001B2A3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ACA63DF" w14:textId="3469E753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YSP108</w:t>
            </w:r>
          </w:p>
        </w:tc>
        <w:tc>
          <w:tcPr>
            <w:tcW w:w="5811" w:type="dxa"/>
            <w:shd w:val="clear" w:color="auto" w:fill="auto"/>
          </w:tcPr>
          <w:p w14:paraId="71664B6F" w14:textId="5DDC209C" w:rsidR="001B2A32" w:rsidRPr="00D1460D" w:rsidRDefault="001B2A32" w:rsidP="001B2A32">
            <w:pPr>
              <w:rPr>
                <w:rFonts w:ascii="Arial" w:hAnsi="Arial" w:cs="Arial"/>
              </w:rPr>
            </w:pPr>
            <w:r w:rsidRPr="00D1460D">
              <w:rPr>
                <w:rFonts w:ascii="Arial" w:hAnsi="Arial" w:cs="Arial"/>
                <w:lang w:val="en-US"/>
              </w:rPr>
              <w:t>As YSP002 except pRS305-Ptpm2-mNG-40aaL-tpm2-Ttpm2-leu2</w:t>
            </w:r>
          </w:p>
        </w:tc>
      </w:tr>
      <w:tr w:rsidR="001B2A32" w:rsidRPr="00A54BB6" w14:paraId="665211B5" w14:textId="77777777" w:rsidTr="008A23B2">
        <w:trPr>
          <w:trHeight w:val="340"/>
        </w:trPr>
        <w:tc>
          <w:tcPr>
            <w:tcW w:w="1696" w:type="dxa"/>
            <w:vMerge/>
          </w:tcPr>
          <w:p w14:paraId="0FF23A8E" w14:textId="77777777" w:rsidR="001B2A32" w:rsidRPr="00D1460D" w:rsidRDefault="001B2A32" w:rsidP="001B2A3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0131DEF" w14:textId="60DBE91F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YSP191</w:t>
            </w:r>
          </w:p>
        </w:tc>
        <w:tc>
          <w:tcPr>
            <w:tcW w:w="5811" w:type="dxa"/>
            <w:shd w:val="clear" w:color="auto" w:fill="auto"/>
          </w:tcPr>
          <w:p w14:paraId="5870469E" w14:textId="6F8B2C0A" w:rsidR="001B2A32" w:rsidRPr="00D1460D" w:rsidRDefault="001B2A32" w:rsidP="001B2A32">
            <w:pPr>
              <w:rPr>
                <w:rFonts w:ascii="Arial" w:hAnsi="Arial" w:cs="Arial"/>
              </w:rPr>
            </w:pPr>
            <w:r w:rsidRPr="00D1460D">
              <w:rPr>
                <w:rFonts w:ascii="Arial" w:hAnsi="Arial" w:cs="Arial"/>
                <w:lang w:val="en-US"/>
              </w:rPr>
              <w:t xml:space="preserve">As YSP002 except pRS305-Ptpm1-mNG-40aaL-tpm1-Ttpm1-leu2 </w:t>
            </w:r>
            <w:r w:rsidRPr="00D1460D">
              <w:rPr>
                <w:rFonts w:ascii="Arial" w:hAnsi="Arial" w:cs="Arial"/>
                <w:lang w:val="en-US"/>
              </w:rPr>
              <w:sym w:font="Symbol" w:char="F044"/>
            </w:r>
            <w:r w:rsidRPr="00D1460D">
              <w:rPr>
                <w:rFonts w:ascii="Arial" w:hAnsi="Arial" w:cs="Arial"/>
                <w:lang w:val="en-US"/>
              </w:rPr>
              <w:t>sac</w:t>
            </w:r>
            <w:proofErr w:type="gramStart"/>
            <w:r w:rsidRPr="00D1460D">
              <w:rPr>
                <w:rFonts w:ascii="Arial" w:hAnsi="Arial" w:cs="Arial"/>
                <w:lang w:val="en-US"/>
              </w:rPr>
              <w:t>6::</w:t>
            </w:r>
            <w:proofErr w:type="gramEnd"/>
            <w:r w:rsidRPr="00D1460D">
              <w:rPr>
                <w:rFonts w:ascii="Arial" w:hAnsi="Arial" w:cs="Arial"/>
                <w:lang w:val="en-US"/>
              </w:rPr>
              <w:t>His3MX6 abp1-tdtomato::natNT2</w:t>
            </w:r>
          </w:p>
        </w:tc>
      </w:tr>
      <w:tr w:rsidR="001B2A32" w:rsidRPr="00A54BB6" w14:paraId="59DC84D0" w14:textId="77777777" w:rsidTr="008A23B2">
        <w:trPr>
          <w:trHeight w:val="340"/>
        </w:trPr>
        <w:tc>
          <w:tcPr>
            <w:tcW w:w="1696" w:type="dxa"/>
            <w:vMerge/>
          </w:tcPr>
          <w:p w14:paraId="225D2878" w14:textId="77777777" w:rsidR="001B2A32" w:rsidRPr="00D1460D" w:rsidRDefault="001B2A32" w:rsidP="001B2A3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FECBAEB" w14:textId="49257D69" w:rsidR="001B2A32" w:rsidRPr="00D1460D" w:rsidRDefault="001B2A32" w:rsidP="001B2A3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1460D">
              <w:rPr>
                <w:rFonts w:ascii="Arial" w:hAnsi="Arial" w:cs="Arial"/>
                <w:lang w:val="en-US"/>
              </w:rPr>
              <w:t>YSP192</w:t>
            </w:r>
          </w:p>
        </w:tc>
        <w:tc>
          <w:tcPr>
            <w:tcW w:w="5811" w:type="dxa"/>
            <w:shd w:val="clear" w:color="auto" w:fill="auto"/>
          </w:tcPr>
          <w:p w14:paraId="77CBA096" w14:textId="3E48EFB3" w:rsidR="001B2A32" w:rsidRPr="00D1460D" w:rsidRDefault="001B2A32" w:rsidP="001B2A32">
            <w:pPr>
              <w:rPr>
                <w:rFonts w:ascii="Arial" w:hAnsi="Arial" w:cs="Arial"/>
              </w:rPr>
            </w:pPr>
            <w:r w:rsidRPr="00D1460D">
              <w:rPr>
                <w:rFonts w:ascii="Arial" w:hAnsi="Arial" w:cs="Arial"/>
                <w:lang w:val="en-US"/>
              </w:rPr>
              <w:t xml:space="preserve">As YSP002 except pRS305-Ptpm2-mNG-40aaL-tpm2-Ttpm2-leu2 </w:t>
            </w:r>
            <w:r w:rsidRPr="00D1460D">
              <w:rPr>
                <w:rFonts w:ascii="Arial" w:hAnsi="Arial" w:cs="Arial"/>
                <w:lang w:val="en-US"/>
              </w:rPr>
              <w:sym w:font="Symbol" w:char="F044"/>
            </w:r>
            <w:r w:rsidRPr="00D1460D">
              <w:rPr>
                <w:rFonts w:ascii="Arial" w:hAnsi="Arial" w:cs="Arial"/>
                <w:lang w:val="en-US"/>
              </w:rPr>
              <w:t>sac</w:t>
            </w:r>
            <w:proofErr w:type="gramStart"/>
            <w:r w:rsidRPr="00D1460D">
              <w:rPr>
                <w:rFonts w:ascii="Arial" w:hAnsi="Arial" w:cs="Arial"/>
                <w:lang w:val="en-US"/>
              </w:rPr>
              <w:t>6::</w:t>
            </w:r>
            <w:proofErr w:type="gramEnd"/>
            <w:r w:rsidRPr="00D1460D">
              <w:rPr>
                <w:rFonts w:ascii="Arial" w:hAnsi="Arial" w:cs="Arial"/>
                <w:lang w:val="en-US"/>
              </w:rPr>
              <w:t>His3MX6 abp1-tdtomato::natNT2</w:t>
            </w:r>
          </w:p>
        </w:tc>
      </w:tr>
    </w:tbl>
    <w:p w14:paraId="4136FA62" w14:textId="77777777" w:rsidR="00B75DDF" w:rsidRPr="00A54BB6" w:rsidRDefault="00B75DDF">
      <w:pPr>
        <w:rPr>
          <w:rFonts w:ascii="Arial" w:hAnsi="Arial" w:cs="Arial"/>
        </w:rPr>
      </w:pPr>
    </w:p>
    <w:sectPr w:rsidR="00B75DDF" w:rsidRPr="00A54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74"/>
    <w:rsid w:val="000D7216"/>
    <w:rsid w:val="001B2A32"/>
    <w:rsid w:val="00295A61"/>
    <w:rsid w:val="004D2F3B"/>
    <w:rsid w:val="005E3AB3"/>
    <w:rsid w:val="006316A1"/>
    <w:rsid w:val="00812C26"/>
    <w:rsid w:val="008603DB"/>
    <w:rsid w:val="008A23B2"/>
    <w:rsid w:val="009824CD"/>
    <w:rsid w:val="00A54BB6"/>
    <w:rsid w:val="00A92474"/>
    <w:rsid w:val="00B75DDF"/>
    <w:rsid w:val="00D1460D"/>
    <w:rsid w:val="00D91EB0"/>
    <w:rsid w:val="00E221CD"/>
    <w:rsid w:val="00E7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D017F"/>
  <w15:chartTrackingRefBased/>
  <w15:docId w15:val="{FA921012-B185-F249-8F21-61FEDF05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Gu</dc:creator>
  <cp:keywords/>
  <dc:description/>
  <cp:lastModifiedBy>Lim, Tzer Chyn</cp:lastModifiedBy>
  <cp:revision>8</cp:revision>
  <dcterms:created xsi:type="dcterms:W3CDTF">2022-04-11T10:54:00Z</dcterms:created>
  <dcterms:modified xsi:type="dcterms:W3CDTF">2022-04-19T13:07:00Z</dcterms:modified>
</cp:coreProperties>
</file>